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664" w:rsidRPr="00491321" w:rsidRDefault="00E16E3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1321">
        <w:rPr>
          <w:rFonts w:ascii="Times New Roman" w:hAnsi="Times New Roman" w:cs="Times New Roman" w:hint="eastAsia"/>
          <w:sz w:val="24"/>
          <w:szCs w:val="24"/>
        </w:rPr>
        <w:t>Supplementary t</w:t>
      </w:r>
      <w:r w:rsidR="00F87855" w:rsidRPr="00491321">
        <w:rPr>
          <w:rFonts w:ascii="Times New Roman" w:hAnsi="Times New Roman" w:cs="Times New Roman"/>
          <w:sz w:val="24"/>
          <w:szCs w:val="24"/>
        </w:rPr>
        <w:t xml:space="preserve">able </w:t>
      </w:r>
      <w:r w:rsidRPr="00491321">
        <w:rPr>
          <w:rFonts w:ascii="Times New Roman" w:hAnsi="Times New Roman" w:cs="Times New Roman" w:hint="eastAsia"/>
          <w:sz w:val="24"/>
          <w:szCs w:val="24"/>
        </w:rPr>
        <w:t>2</w:t>
      </w:r>
      <w:r w:rsidR="00F87855" w:rsidRPr="0049132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87855" w:rsidRPr="00491321">
        <w:rPr>
          <w:rFonts w:ascii="Times New Roman" w:hAnsi="Times New Roman" w:cs="Times New Roman"/>
          <w:sz w:val="24"/>
          <w:szCs w:val="24"/>
        </w:rPr>
        <w:t xml:space="preserve"> The vaccine efficacy comparison among available </w:t>
      </w:r>
      <w:r w:rsidR="00560611" w:rsidRPr="00491321">
        <w:rPr>
          <w:rFonts w:ascii="Times New Roman" w:hAnsi="Times New Roman" w:cs="Times New Roman"/>
          <w:i/>
          <w:sz w:val="24"/>
          <w:szCs w:val="24"/>
        </w:rPr>
        <w:t>Ts</w:t>
      </w:r>
      <w:r w:rsidR="00560611" w:rsidRPr="00491321">
        <w:rPr>
          <w:rFonts w:ascii="Times New Roman" w:hAnsi="Times New Roman" w:cs="Times New Roman"/>
          <w:sz w:val="24"/>
          <w:szCs w:val="24"/>
        </w:rPr>
        <w:t xml:space="preserve">Pmy-based </w:t>
      </w:r>
      <w:r w:rsidR="00560611" w:rsidRPr="00491321">
        <w:rPr>
          <w:rFonts w:ascii="Times New Roman" w:hAnsi="Times New Roman" w:cs="Times New Roman"/>
          <w:i/>
          <w:sz w:val="24"/>
          <w:szCs w:val="24"/>
        </w:rPr>
        <w:t>T. s</w:t>
      </w:r>
      <w:r w:rsidR="00B8338A" w:rsidRPr="00491321">
        <w:rPr>
          <w:rFonts w:ascii="Times New Roman" w:hAnsi="Times New Roman" w:cs="Times New Roman"/>
          <w:i/>
          <w:sz w:val="24"/>
          <w:szCs w:val="24"/>
        </w:rPr>
        <w:t>piralis</w:t>
      </w:r>
      <w:r w:rsidR="00B8338A" w:rsidRPr="00491321">
        <w:rPr>
          <w:rFonts w:ascii="Times New Roman" w:hAnsi="Times New Roman" w:cs="Times New Roman"/>
          <w:sz w:val="24"/>
          <w:szCs w:val="24"/>
        </w:rPr>
        <w:t xml:space="preserve"> </w:t>
      </w:r>
      <w:r w:rsidR="00F87855" w:rsidRPr="00491321">
        <w:rPr>
          <w:rFonts w:ascii="Times New Roman" w:hAnsi="Times New Roman" w:cs="Times New Roman"/>
          <w:sz w:val="24"/>
          <w:szCs w:val="24"/>
        </w:rPr>
        <w:t>vaccines developed in our lab</w:t>
      </w:r>
      <w:r w:rsidR="00CC34FA" w:rsidRPr="004913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9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329"/>
        <w:gridCol w:w="1235"/>
        <w:gridCol w:w="1123"/>
        <w:gridCol w:w="2322"/>
      </w:tblGrid>
      <w:tr w:rsidR="00CC34FA" w:rsidRPr="00990664" w:rsidTr="00363F3D">
        <w:trPr>
          <w:jc w:val="center"/>
        </w:trPr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34FA" w:rsidRPr="00990664" w:rsidRDefault="00CC34FA" w:rsidP="00FF3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Vaccine name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34FA" w:rsidRPr="00990664" w:rsidRDefault="00EE1C95" w:rsidP="00FF3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7B1231" w:rsidRPr="00990664">
              <w:rPr>
                <w:rFonts w:ascii="Times New Roman" w:hAnsi="Times New Roman" w:cs="Times New Roman"/>
                <w:sz w:val="24"/>
                <w:szCs w:val="24"/>
              </w:rPr>
              <w:t>accine typ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34FA" w:rsidRPr="00990664" w:rsidRDefault="00EE1C95" w:rsidP="00FF3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7B1231" w:rsidRPr="00990664">
              <w:rPr>
                <w:rFonts w:ascii="Times New Roman" w:hAnsi="Times New Roman" w:cs="Times New Roman"/>
                <w:sz w:val="24"/>
                <w:szCs w:val="24"/>
              </w:rPr>
              <w:t>dult worm reduct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34FA" w:rsidRPr="00990664" w:rsidRDefault="007B1231" w:rsidP="00FF3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ML reduction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34FA" w:rsidRPr="00990664" w:rsidRDefault="007B1231" w:rsidP="00FF3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Reference#</w:t>
            </w:r>
          </w:p>
        </w:tc>
      </w:tr>
      <w:tr w:rsidR="00CC34FA" w:rsidRPr="00990664" w:rsidTr="00363F3D">
        <w:trPr>
          <w:jc w:val="center"/>
        </w:trPr>
        <w:tc>
          <w:tcPr>
            <w:tcW w:w="193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Pmy +ISA206</w:t>
            </w:r>
          </w:p>
        </w:tc>
        <w:tc>
          <w:tcPr>
            <w:tcW w:w="2329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Recombinant protein</w:t>
            </w:r>
          </w:p>
        </w:tc>
        <w:tc>
          <w:tcPr>
            <w:tcW w:w="1235" w:type="dxa"/>
          </w:tcPr>
          <w:p w:rsidR="00CC34FA" w:rsidRPr="00990664" w:rsidRDefault="007D4AA8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33.7%</w:t>
            </w:r>
          </w:p>
        </w:tc>
        <w:tc>
          <w:tcPr>
            <w:tcW w:w="2322" w:type="dxa"/>
          </w:tcPr>
          <w:p w:rsidR="00CC34FA" w:rsidRPr="00990664" w:rsidRDefault="005A1926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4D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27A6CE57-3E32-4F37-B5C8-E0E7ADAD0C41}</w:instrTex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4DBA">
              <w:rPr>
                <w:rFonts w:ascii="Times New Roman" w:hAnsi="Times New Roman" w:cs="Times New Roman"/>
                <w:color w:val="080000"/>
                <w:sz w:val="24"/>
                <w:szCs w:val="24"/>
              </w:rPr>
              <w:t>(Yang et al., 2010)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34FA" w:rsidRPr="00990664" w:rsidTr="00363F3D">
        <w:trPr>
          <w:jc w:val="center"/>
        </w:trPr>
        <w:tc>
          <w:tcPr>
            <w:tcW w:w="193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Pmy +ISA720</w:t>
            </w:r>
          </w:p>
        </w:tc>
        <w:tc>
          <w:tcPr>
            <w:tcW w:w="2329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Recombinant protein</w:t>
            </w:r>
          </w:p>
        </w:tc>
        <w:tc>
          <w:tcPr>
            <w:tcW w:w="1235" w:type="dxa"/>
          </w:tcPr>
          <w:p w:rsidR="00CC34FA" w:rsidRPr="00990664" w:rsidRDefault="007D4AA8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34.9%</w:t>
            </w:r>
          </w:p>
        </w:tc>
        <w:tc>
          <w:tcPr>
            <w:tcW w:w="2322" w:type="dxa"/>
          </w:tcPr>
          <w:p w:rsidR="00CC34FA" w:rsidRPr="00990664" w:rsidRDefault="005A1926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4D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93571C2A-3F09-4373-9856-40DF1541AEB8}</w:instrTex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4DBA">
              <w:rPr>
                <w:rFonts w:ascii="Times New Roman" w:hAnsi="Times New Roman" w:cs="Times New Roman"/>
                <w:color w:val="080000"/>
                <w:sz w:val="24"/>
                <w:szCs w:val="24"/>
              </w:rPr>
              <w:t>(Yang et al., 2010)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34FA" w:rsidRPr="00990664" w:rsidTr="00363F3D">
        <w:trPr>
          <w:jc w:val="center"/>
        </w:trPr>
        <w:tc>
          <w:tcPr>
            <w:tcW w:w="193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Pmy +Freund’s</w:t>
            </w:r>
          </w:p>
        </w:tc>
        <w:tc>
          <w:tcPr>
            <w:tcW w:w="2329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Recombinant protein</w:t>
            </w:r>
          </w:p>
        </w:tc>
        <w:tc>
          <w:tcPr>
            <w:tcW w:w="1235" w:type="dxa"/>
          </w:tcPr>
          <w:p w:rsidR="00CC34FA" w:rsidRPr="00990664" w:rsidRDefault="007D4AA8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36.7%</w:t>
            </w:r>
          </w:p>
        </w:tc>
        <w:tc>
          <w:tcPr>
            <w:tcW w:w="2322" w:type="dxa"/>
          </w:tcPr>
          <w:p w:rsidR="00CC34FA" w:rsidRPr="00990664" w:rsidRDefault="005A1926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4D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035336D3-5364-41FC-8C92-64D46D8E7742}</w:instrTex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4DBA">
              <w:rPr>
                <w:rFonts w:ascii="Times New Roman" w:hAnsi="Times New Roman" w:cs="Times New Roman"/>
                <w:color w:val="080000"/>
                <w:sz w:val="24"/>
                <w:szCs w:val="24"/>
              </w:rPr>
              <w:t>(Yang et al., 2010)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34FA" w:rsidRPr="00990664" w:rsidTr="00363F3D">
        <w:trPr>
          <w:jc w:val="center"/>
        </w:trPr>
        <w:tc>
          <w:tcPr>
            <w:tcW w:w="193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Pmy</w:t>
            </w:r>
          </w:p>
        </w:tc>
        <w:tc>
          <w:tcPr>
            <w:tcW w:w="2329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Epitope (peptide)</w:t>
            </w:r>
          </w:p>
        </w:tc>
        <w:tc>
          <w:tcPr>
            <w:tcW w:w="1235" w:type="dxa"/>
          </w:tcPr>
          <w:p w:rsidR="00CC34FA" w:rsidRPr="00990664" w:rsidRDefault="007D4AA8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  <w:tc>
          <w:tcPr>
            <w:tcW w:w="2322" w:type="dxa"/>
          </w:tcPr>
          <w:p w:rsidR="00CC34FA" w:rsidRPr="00990664" w:rsidRDefault="005A1926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4D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EE068947-4BE0-4678-8FE6-90F0BBFD748F}</w:instrTex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4DBA">
              <w:rPr>
                <w:rFonts w:ascii="Times New Roman" w:hAnsi="Times New Roman" w:cs="Times New Roman"/>
                <w:color w:val="080000"/>
                <w:sz w:val="24"/>
                <w:szCs w:val="24"/>
              </w:rPr>
              <w:t>(Wei et al., 2011)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34FA" w:rsidRPr="00990664" w:rsidTr="00363F3D">
        <w:trPr>
          <w:jc w:val="center"/>
        </w:trPr>
        <w:tc>
          <w:tcPr>
            <w:tcW w:w="193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Pmy +</w:t>
            </w:r>
            <w:r w:rsidR="00A464CB"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329" w:type="dxa"/>
          </w:tcPr>
          <w:p w:rsidR="00CC34FA" w:rsidRPr="00990664" w:rsidRDefault="00FF35D4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B1231" w:rsidRPr="00990664">
              <w:rPr>
                <w:rFonts w:ascii="Times New Roman" w:hAnsi="Times New Roman" w:cs="Times New Roman"/>
                <w:sz w:val="24"/>
                <w:szCs w:val="24"/>
              </w:rPr>
              <w:t>ulti-epitopes  (peptide)</w:t>
            </w:r>
          </w:p>
        </w:tc>
        <w:tc>
          <w:tcPr>
            <w:tcW w:w="1235" w:type="dxa"/>
          </w:tcPr>
          <w:p w:rsidR="00CC34FA" w:rsidRPr="00990664" w:rsidRDefault="007D4AA8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2322" w:type="dxa"/>
          </w:tcPr>
          <w:p w:rsidR="00CC34FA" w:rsidRPr="00990664" w:rsidRDefault="001F2B8B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4D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00459A7A-F7A4-4B90-9FBB-98B6CF6FD84D}</w:instrTex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4DBA">
              <w:rPr>
                <w:rFonts w:ascii="Times New Roman" w:hAnsi="Times New Roman" w:cs="Times New Roman"/>
                <w:color w:val="080000"/>
                <w:sz w:val="24"/>
                <w:szCs w:val="24"/>
              </w:rPr>
              <w:t>(Gu et al., 2013)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34FA" w:rsidRPr="00990664" w:rsidTr="00363F3D">
        <w:trPr>
          <w:jc w:val="center"/>
        </w:trPr>
        <w:tc>
          <w:tcPr>
            <w:tcW w:w="193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Pmy</w:t>
            </w:r>
            <w:r w:rsidR="001B4D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2329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DNA/</w:t>
            </w: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</w:p>
        </w:tc>
        <w:tc>
          <w:tcPr>
            <w:tcW w:w="1235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44.8%</w:t>
            </w:r>
          </w:p>
        </w:tc>
        <w:tc>
          <w:tcPr>
            <w:tcW w:w="1123" w:type="dxa"/>
          </w:tcPr>
          <w:p w:rsidR="00CC34FA" w:rsidRPr="00990664" w:rsidRDefault="007B1231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46.6%</w:t>
            </w:r>
          </w:p>
        </w:tc>
        <w:tc>
          <w:tcPr>
            <w:tcW w:w="2322" w:type="dxa"/>
          </w:tcPr>
          <w:p w:rsidR="00CC34FA" w:rsidRPr="00990664" w:rsidRDefault="001F2B8B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B4D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9C8D4FD6-EA70-4A93-B88B-DB76193E681C}</w:instrTex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B4DBA">
              <w:rPr>
                <w:rFonts w:ascii="Times New Roman" w:hAnsi="Times New Roman" w:cs="Times New Roman"/>
                <w:color w:val="080000"/>
                <w:sz w:val="24"/>
                <w:szCs w:val="24"/>
              </w:rPr>
              <w:t>(Wang et al., 2016)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73D3" w:rsidRPr="00990664" w:rsidTr="00363F3D">
        <w:trPr>
          <w:jc w:val="center"/>
        </w:trPr>
        <w:tc>
          <w:tcPr>
            <w:tcW w:w="1933" w:type="dxa"/>
            <w:vAlign w:val="center"/>
          </w:tcPr>
          <w:p w:rsidR="009073D3" w:rsidRPr="00990664" w:rsidRDefault="009073D3" w:rsidP="00363F3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</w:t>
            </w: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Pmy Prime-Boost</w:t>
            </w:r>
          </w:p>
        </w:tc>
        <w:tc>
          <w:tcPr>
            <w:tcW w:w="2329" w:type="dxa"/>
            <w:vAlign w:val="center"/>
          </w:tcPr>
          <w:p w:rsidR="009073D3" w:rsidRPr="00990664" w:rsidRDefault="00C20657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DNA/</w:t>
            </w:r>
            <w:r w:rsidRPr="00990664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  <w:r w:rsidRPr="009906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+</w:t>
            </w:r>
            <w:r w:rsidRPr="00990664">
              <w:rPr>
                <w:sz w:val="24"/>
                <w:szCs w:val="24"/>
              </w:rPr>
              <w:t xml:space="preserve"> 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Recombinant protein</w:t>
            </w:r>
          </w:p>
        </w:tc>
        <w:tc>
          <w:tcPr>
            <w:tcW w:w="1235" w:type="dxa"/>
            <w:vAlign w:val="center"/>
          </w:tcPr>
          <w:p w:rsidR="009073D3" w:rsidRPr="00990664" w:rsidRDefault="00C20657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41.8%</w:t>
            </w:r>
          </w:p>
        </w:tc>
        <w:tc>
          <w:tcPr>
            <w:tcW w:w="1123" w:type="dxa"/>
            <w:vAlign w:val="center"/>
          </w:tcPr>
          <w:p w:rsidR="009073D3" w:rsidRPr="00990664" w:rsidRDefault="00C20657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55.4%</w:t>
            </w:r>
          </w:p>
        </w:tc>
        <w:tc>
          <w:tcPr>
            <w:tcW w:w="2322" w:type="dxa"/>
            <w:vAlign w:val="center"/>
          </w:tcPr>
          <w:p w:rsidR="009073D3" w:rsidRPr="00990664" w:rsidRDefault="00C20657" w:rsidP="009906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90664">
              <w:rPr>
                <w:rFonts w:ascii="Times New Roman" w:hAnsi="Times New Roman" w:cs="Times New Roman"/>
                <w:sz w:val="24"/>
                <w:szCs w:val="24"/>
              </w:rPr>
              <w:t>urrent study</w:t>
            </w:r>
          </w:p>
        </w:tc>
      </w:tr>
    </w:tbl>
    <w:p w:rsidR="001B4DBA" w:rsidRDefault="00B8338A" w:rsidP="001B4D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664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="009E5FF3" w:rsidRPr="00990664">
        <w:rPr>
          <w:rFonts w:ascii="Times New Roman" w:hAnsi="Times New Roman" w:cs="Times New Roman"/>
          <w:sz w:val="24"/>
          <w:szCs w:val="24"/>
        </w:rPr>
        <w:t xml:space="preserve"> </w:t>
      </w:r>
      <w:r w:rsidRPr="00990664">
        <w:rPr>
          <w:rFonts w:ascii="Times New Roman" w:hAnsi="Times New Roman" w:cs="Times New Roman"/>
          <w:sz w:val="24"/>
          <w:szCs w:val="24"/>
        </w:rPr>
        <w:t xml:space="preserve">   </w:t>
      </w:r>
      <w:r w:rsidR="009E5FF3" w:rsidRPr="00990664">
        <w:rPr>
          <w:rFonts w:ascii="Times New Roman" w:hAnsi="Times New Roman" w:cs="Times New Roman"/>
          <w:sz w:val="24"/>
          <w:szCs w:val="24"/>
        </w:rPr>
        <w:t xml:space="preserve">    </w:t>
      </w:r>
      <w:r w:rsidRPr="00990664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9E5FF3" w:rsidRPr="00990664">
        <w:rPr>
          <w:rFonts w:ascii="Times New Roman" w:hAnsi="Times New Roman" w:cs="Times New Roman"/>
          <w:sz w:val="24"/>
          <w:szCs w:val="24"/>
        </w:rPr>
        <w:tab/>
      </w:r>
      <w:r w:rsidR="00574B1D" w:rsidRPr="00990664">
        <w:rPr>
          <w:sz w:val="24"/>
          <w:szCs w:val="24"/>
          <w:u w:val="single"/>
        </w:rPr>
        <w:fldChar w:fldCharType="begin"/>
      </w:r>
      <w:r w:rsidR="00574B1D" w:rsidRPr="00990664">
        <w:rPr>
          <w:sz w:val="24"/>
          <w:szCs w:val="24"/>
          <w:u w:val="single"/>
        </w:rPr>
        <w:instrText xml:space="preserve"> ADDIN NE.Bib</w:instrText>
      </w:r>
      <w:r w:rsidR="00574B1D" w:rsidRPr="00990664">
        <w:rPr>
          <w:sz w:val="24"/>
          <w:szCs w:val="24"/>
          <w:u w:val="single"/>
        </w:rPr>
        <w:fldChar w:fldCharType="separate"/>
      </w:r>
    </w:p>
    <w:p w:rsidR="001B4DBA" w:rsidRDefault="001B4DBA" w:rsidP="001B4D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A27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ferences</w:t>
      </w:r>
    </w:p>
    <w:p w:rsidR="004A279F" w:rsidRPr="004A279F" w:rsidRDefault="004A279F" w:rsidP="001B4DB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4DBA" w:rsidRDefault="001B4DBA" w:rsidP="004A279F">
      <w:pPr>
        <w:widowControl w:val="0"/>
        <w:autoSpaceDE w:val="0"/>
        <w:autoSpaceDN w:val="0"/>
        <w:adjustRightInd w:val="0"/>
        <w:spacing w:after="0" w:line="240" w:lineRule="auto"/>
        <w:ind w:leftChars="129" w:left="568" w:hanging="284"/>
        <w:jc w:val="both"/>
        <w:rPr>
          <w:rFonts w:ascii="Times New Roman" w:hAnsi="Times New Roman" w:cs="Times New Roman"/>
          <w:sz w:val="24"/>
          <w:szCs w:val="24"/>
        </w:rPr>
      </w:pPr>
      <w:bookmarkStart w:id="0" w:name="_nebA7CEC206_4904_4FA0_A09A_3FBD4735997C"/>
      <w:r>
        <w:rPr>
          <w:rFonts w:ascii="Times New Roman" w:hAnsi="Times New Roman" w:cs="Times New Roman"/>
          <w:color w:val="000000"/>
          <w:sz w:val="20"/>
          <w:szCs w:val="20"/>
        </w:rPr>
        <w:t xml:space="preserve">Gu, Y., Wei, J., Yang, J., Huang, J., Yang, X., and Zhu, X. (2013). Protective immunity against Trichinella spiralis infection induced by a multi-epitope vaccine in a murine model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LoS On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8, e77238. doi: 10.1371/journal.pone.0077238</w:t>
      </w:r>
      <w:bookmarkEnd w:id="0"/>
    </w:p>
    <w:p w:rsidR="001B4DBA" w:rsidRDefault="001B4DBA" w:rsidP="004A279F">
      <w:pPr>
        <w:widowControl w:val="0"/>
        <w:autoSpaceDE w:val="0"/>
        <w:autoSpaceDN w:val="0"/>
        <w:adjustRightInd w:val="0"/>
        <w:spacing w:after="0" w:line="240" w:lineRule="auto"/>
        <w:ind w:leftChars="129" w:left="568" w:hanging="284"/>
        <w:jc w:val="both"/>
        <w:rPr>
          <w:rFonts w:ascii="Times New Roman" w:hAnsi="Times New Roman" w:cs="Times New Roman"/>
          <w:sz w:val="24"/>
          <w:szCs w:val="24"/>
        </w:rPr>
      </w:pPr>
      <w:bookmarkStart w:id="1" w:name="_nebCCEB158B_B54F_42F6_BEF3_CDF960A2C82F"/>
      <w:r>
        <w:rPr>
          <w:rFonts w:ascii="Times New Roman" w:hAnsi="Times New Roman" w:cs="Times New Roman"/>
          <w:color w:val="000000"/>
          <w:sz w:val="20"/>
          <w:szCs w:val="20"/>
        </w:rPr>
        <w:t xml:space="preserve">Wang, L., Wang, X., Bi, K., Sun, X., Yang, J., and Gu, Y. (2016). Oral Vaccination with Attenuated Salmonella </w:t>
      </w:r>
      <w:bookmarkStart w:id="2" w:name="_GoBack"/>
      <w:r>
        <w:rPr>
          <w:rFonts w:ascii="Times New Roman" w:hAnsi="Times New Roman" w:cs="Times New Roman"/>
          <w:color w:val="000000"/>
          <w:sz w:val="20"/>
          <w:szCs w:val="20"/>
        </w:rPr>
        <w:t xml:space="preserve">typhimurium-Delivered TsPmy DNA Vaccine Elicits Protective Immunity against Trichinella spiralis in </w:t>
      </w:r>
      <w:bookmarkEnd w:id="2"/>
      <w:r>
        <w:rPr>
          <w:rFonts w:ascii="Times New Roman" w:hAnsi="Times New Roman" w:cs="Times New Roman"/>
          <w:color w:val="000000"/>
          <w:sz w:val="20"/>
          <w:szCs w:val="20"/>
        </w:rPr>
        <w:t xml:space="preserve">BALB/c Mice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PLoS Negl Trop Di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0, e4952. doi: 10.1371/journal.pntd.0004952</w:t>
      </w:r>
      <w:bookmarkEnd w:id="1"/>
    </w:p>
    <w:p w:rsidR="001B4DBA" w:rsidRDefault="001B4DBA" w:rsidP="004A279F">
      <w:pPr>
        <w:widowControl w:val="0"/>
        <w:autoSpaceDE w:val="0"/>
        <w:autoSpaceDN w:val="0"/>
        <w:adjustRightInd w:val="0"/>
        <w:spacing w:after="0" w:line="240" w:lineRule="auto"/>
        <w:ind w:leftChars="129" w:left="568" w:hanging="284"/>
        <w:jc w:val="both"/>
        <w:rPr>
          <w:rFonts w:ascii="Times New Roman" w:hAnsi="Times New Roman" w:cs="Times New Roman"/>
          <w:sz w:val="24"/>
          <w:szCs w:val="24"/>
        </w:rPr>
      </w:pPr>
      <w:bookmarkStart w:id="3" w:name="_neb51373A87_40BC_43AC_A46C_4F0A8D42025C"/>
      <w:r>
        <w:rPr>
          <w:rFonts w:ascii="Times New Roman" w:hAnsi="Times New Roman" w:cs="Times New Roman"/>
          <w:color w:val="000000"/>
          <w:sz w:val="20"/>
          <w:szCs w:val="20"/>
        </w:rPr>
        <w:t xml:space="preserve">Wei, J., Gu, Y., Yang, J., Yang, Y., Wang, S., and Cui, S. (2011). Identification and characterization of protective epitope of Trichinella spiralis paramyosin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Vaccin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29, 3162-3168. doi: 10.1016/j.vaccine.2011.02.072</w:t>
      </w:r>
      <w:bookmarkEnd w:id="3"/>
    </w:p>
    <w:p w:rsidR="001B4DBA" w:rsidRDefault="001B4DBA" w:rsidP="004A279F">
      <w:pPr>
        <w:widowControl w:val="0"/>
        <w:autoSpaceDE w:val="0"/>
        <w:autoSpaceDN w:val="0"/>
        <w:adjustRightInd w:val="0"/>
        <w:spacing w:after="0" w:line="240" w:lineRule="auto"/>
        <w:ind w:leftChars="129" w:left="568" w:hanging="284"/>
        <w:jc w:val="both"/>
        <w:rPr>
          <w:rFonts w:ascii="Times New Roman" w:hAnsi="Times New Roman" w:cs="Times New Roman"/>
          <w:sz w:val="24"/>
          <w:szCs w:val="24"/>
        </w:rPr>
      </w:pPr>
      <w:bookmarkStart w:id="4" w:name="_neb3562719E_DC44_4DC8_AF14_B3F84C708043"/>
      <w:r>
        <w:rPr>
          <w:rFonts w:ascii="Times New Roman" w:hAnsi="Times New Roman" w:cs="Times New Roman"/>
          <w:color w:val="000000"/>
          <w:sz w:val="20"/>
          <w:szCs w:val="20"/>
        </w:rPr>
        <w:t xml:space="preserve">Yang, J., Gu, Y., Yang, Y., Wei, J., Wang, S., and Cui, S. (2010). Trichinella spiralis: immune response and protective immunity elicited by recombinant paramyosin formulated with different adjuvant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Exp. Parasitol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124, 403-408. doi: 10.1016/j.exppara.2009.12.010</w:t>
      </w:r>
      <w:bookmarkEnd w:id="4"/>
    </w:p>
    <w:p w:rsidR="00F87855" w:rsidRPr="00990664" w:rsidRDefault="00574B1D" w:rsidP="001B4DBA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  <w:u w:val="single"/>
        </w:rPr>
      </w:pPr>
      <w:r w:rsidRPr="00990664">
        <w:rPr>
          <w:sz w:val="24"/>
          <w:szCs w:val="24"/>
          <w:u w:val="single"/>
        </w:rPr>
        <w:fldChar w:fldCharType="end"/>
      </w:r>
      <w:r w:rsidR="00D63201" w:rsidRPr="00990664">
        <w:rPr>
          <w:sz w:val="24"/>
          <w:szCs w:val="24"/>
          <w:u w:val="single"/>
        </w:rPr>
        <w:t xml:space="preserve"> </w:t>
      </w:r>
    </w:p>
    <w:sectPr w:rsidR="00F87855" w:rsidRPr="00990664" w:rsidSect="00363F3D">
      <w:pgSz w:w="12240" w:h="15840"/>
      <w:pgMar w:top="1440" w:right="1440" w:bottom="1440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459A7A-F7A4-4B90-9FBB-98B6CF6FD84D}" w:val=" ADDIN NE.Ref.{00459A7A-F7A4-4B90-9FBB-98B6CF6FD84D}&lt;Citation&gt;&lt;Group&gt;&lt;References&gt;&lt;Item&gt;&lt;ID&gt;135&lt;/ID&gt;&lt;UID&gt;{A7CEC206-4904-4FA0-A09A-3FBD4735997C}&lt;/UID&gt;&lt;Title&gt;Protective immunity against Trichinella spiralis infection induced by a multi-epitope vaccine in a murine model&lt;/Title&gt;&lt;Template&gt;Journal Article&lt;/Template&gt;&lt;Star&gt;0&lt;/Star&gt;&lt;Tag&gt;0&lt;/Tag&gt;&lt;Author&gt;Gu, Y; Wei, J; Yang, J; Huang, J; Yang, X; Zhu, X&lt;/Author&gt;&lt;Year&gt;2013&lt;/Year&gt;&lt;Details&gt;&lt;_accession_num&gt;24130862&lt;/_accession_num&gt;&lt;_author_adr&gt;Department of Parasitology, School of Basic Medical Sciences, Capital Medical University, Beijing, PR China.&lt;/_author_adr&gt;&lt;_collection_scope&gt;SCIE;&lt;/_collection_scope&gt;&lt;_created&gt;60340882&lt;/_created&gt;&lt;_date&gt;2013-01-20&lt;/_date&gt;&lt;_date_display&gt;2013&lt;/_date_display&gt;&lt;_db_updated&gt;PubMed&lt;/_db_updated&gt;&lt;_doi&gt;10.1371/journal.pone.0077238&lt;/_doi&gt;&lt;_impact_factor&gt;   3.057&lt;/_impact_factor&gt;&lt;_issue&gt;10&lt;/_issue&gt;&lt;_journal&gt;PLoS One&lt;/_journal&gt;&lt;_keywords&gt;Amino Acid Sequence; Animals; Antibodies, Monoclonal/immunology; Disease Models, Animal; Epitopes/chemistry/*immunology; Female; Mice; Molecular Sequence Data; Sequence Alignment; Trichinella spiralis/*immunology/*physiology; Trichinellosis/immunology/*prevention &amp;amp; control; Vaccines/chemistry/*immunology&lt;/_keywords&gt;&lt;_language&gt;eng&lt;/_language&gt;&lt;_modified&gt;61667201&lt;/_modified&gt;&lt;_pages&gt;e77238&lt;/_pages&gt;&lt;_type_work&gt;Journal Article; Research Support, Non-U.S. Gov&amp;apos;t&lt;/_type_work&gt;&lt;_url&gt;http://www.ncbi.nlm.nih.gov/entrez/query.fcgi?cmd=Retrieve&amp;amp;db=pubmed&amp;amp;dopt=Abstract&amp;amp;list_uids=24130862&amp;amp;query_hl=1&lt;/_url&gt;&lt;_volume&gt;8&lt;/_volume&gt;&lt;/Details&gt;&lt;Extra&gt;&lt;DBUID&gt;{D19D4683-A757-4817-BD22-73AAB6168341}&lt;/DBUID&gt;&lt;/Extra&gt;&lt;/Item&gt;&lt;/References&gt;&lt;/Group&gt;&lt;/Citation&gt;_x000a_"/>
    <w:docVar w:name="NE.Ref{035336D3-5364-41FC-8C92-64D46D8E7742}" w:val=" ADDIN NE.Ref.{035336D3-5364-41FC-8C92-64D46D8E7742}&lt;Citation&gt;&lt;Group&gt;&lt;References&gt;&lt;Item&gt;&lt;ID&gt;146&lt;/ID&gt;&lt;UID&gt;{3562719E-DC44-4DC8-AF14-B3F84C708043}&lt;/UID&gt;&lt;Title&gt;Trichinella spiralis: immune response and protective immunity elicited by recombinant paramyosin formulated with different adjuvants&lt;/Title&gt;&lt;Template&gt;Journal Article&lt;/Template&gt;&lt;Star&gt;0&lt;/Star&gt;&lt;Tag&gt;0&lt;/Tag&gt;&lt;Author&gt;Yang, J; Gu, Y; Yang, Y; Wei, J; Wang, S; Cui, S; Pan, J; Li, Q; Zhu, X&lt;/Author&gt;&lt;Year&gt;2010&lt;/Year&gt;&lt;Details&gt;&lt;_accession_num&gt;20045697&lt;/_accession_num&gt;&lt;_author_adr&gt;Department of Parasitology, School of Basic Medical Sciences, Capital Medical University, 10 Xitoutiao, You An Men, Beijing 100069, PR China.&lt;/_author_adr&gt;&lt;_collection_scope&gt;SCI;SCIE;&lt;/_collection_scope&gt;&lt;_created&gt;60340882&lt;/_created&gt;&lt;_date&gt;2010-04-01&lt;/_date&gt;&lt;_date_display&gt;2010 Apr&lt;/_date_display&gt;&lt;_db_updated&gt;PubMed&lt;/_db_updated&gt;&lt;_doi&gt;10.1016/j.exppara.2009.12.010&lt;/_doi&gt;&lt;_impact_factor&gt;   1.623&lt;/_impact_factor&gt;&lt;_issue&gt;4&lt;/_issue&gt;&lt;_journal&gt;Exp Parasitol&lt;/_journal&gt;&lt;_keywords&gt;Adjuvants, Immunologic/administration &amp;amp; dosage; Animals; Antibodies, Helminth/biosynthesis/*blood; Cytokines/analysis/biosynthesis; Enzyme-Linked Immunosorbent Assay; Female; Immunization/methods; Immunoglobulin G/biosynthesis/blood; Kinetics; Mice; Mice, Inbred BALB C; Mice, Inbred ICR; Muscles/parasitology; Recombinant Proteins/administration &amp;amp; dosage/genetics/immunology; Spleen/cytology/immunology; Trichinella spiralis/genetics/*immunology; Trichinellosis/immunology/*prevention &amp;amp; control; Tropomyosin/administration &amp;amp; dosage/genetics/*immunology&lt;/_keywords&gt;&lt;_language&gt;eng&lt;/_language&gt;&lt;_modified&gt;61667201&lt;/_modified&gt;&lt;_ori_publication&gt;Copyright 2010 Elsevier Inc. All rights reserved.&lt;/_ori_publication&gt;&lt;_pages&gt;403-8&lt;/_pages&gt;&lt;_type_work&gt;Journal Article; Research Support, Non-U.S. Gov&amp;apos;t&lt;/_type_work&gt;&lt;_url&gt;http://www.ncbi.nlm.nih.gov/entrez/query.fcgi?cmd=Retrieve&amp;amp;db=pubmed&amp;amp;dopt=Abstract&amp;amp;list_uids=20045697&amp;amp;query_hl=1&lt;/_url&gt;&lt;_volume&gt;124&lt;/_volume&gt;&lt;/Details&gt;&lt;Extra&gt;&lt;DBUID&gt;{D19D4683-A757-4817-BD22-73AAB6168341}&lt;/DBUID&gt;&lt;/Extra&gt;&lt;/Item&gt;&lt;/References&gt;&lt;/Group&gt;&lt;/Citation&gt;_x000a_"/>
    <w:docVar w:name="NE.Ref{27A6CE57-3E32-4F37-B5C8-E0E7ADAD0C41}" w:val=" ADDIN NE.Ref.{27A6CE57-3E32-4F37-B5C8-E0E7ADAD0C41}&lt;Citation&gt;&lt;Group&gt;&lt;References&gt;&lt;Item&gt;&lt;ID&gt;146&lt;/ID&gt;&lt;UID&gt;{3562719E-DC44-4DC8-AF14-B3F84C708043}&lt;/UID&gt;&lt;Title&gt;Trichinella spiralis: immune response and protective immunity elicited by recombinant paramyosin formulated with different adjuvants&lt;/Title&gt;&lt;Template&gt;Journal Article&lt;/Template&gt;&lt;Star&gt;0&lt;/Star&gt;&lt;Tag&gt;0&lt;/Tag&gt;&lt;Author&gt;Yang, J; Gu, Y; Yang, Y; Wei, J; Wang, S; Cui, S; Pan, J; Li, Q; Zhu, X&lt;/Author&gt;&lt;Year&gt;2010&lt;/Year&gt;&lt;Details&gt;&lt;_accession_num&gt;20045697&lt;/_accession_num&gt;&lt;_author_adr&gt;Department of Parasitology, School of Basic Medical Sciences, Capital Medical University, 10 Xitoutiao, You An Men, Beijing 100069, PR China.&lt;/_author_adr&gt;&lt;_collection_scope&gt;SCI;SCIE;&lt;/_collection_scope&gt;&lt;_created&gt;60340882&lt;/_created&gt;&lt;_date&gt;2010-04-01&lt;/_date&gt;&lt;_date_display&gt;2010 Apr&lt;/_date_display&gt;&lt;_db_updated&gt;PubMed&lt;/_db_updated&gt;&lt;_doi&gt;10.1016/j.exppara.2009.12.010&lt;/_doi&gt;&lt;_impact_factor&gt;   1.623&lt;/_impact_factor&gt;&lt;_issue&gt;4&lt;/_issue&gt;&lt;_journal&gt;Exp Parasitol&lt;/_journal&gt;&lt;_keywords&gt;Adjuvants, Immunologic/administration &amp;amp; dosage; Animals; Antibodies, Helminth/biosynthesis/*blood; Cytokines/analysis/biosynthesis; Enzyme-Linked Immunosorbent Assay; Female; Immunization/methods; Immunoglobulin G/biosynthesis/blood; Kinetics; Mice; Mice, Inbred BALB C; Mice, Inbred ICR; Muscles/parasitology; Recombinant Proteins/administration &amp;amp; dosage/genetics/immunology; Spleen/cytology/immunology; Trichinella spiralis/genetics/*immunology; Trichinellosis/immunology/*prevention &amp;amp; control; Tropomyosin/administration &amp;amp; dosage/genetics/*immunology&lt;/_keywords&gt;&lt;_language&gt;eng&lt;/_language&gt;&lt;_modified&gt;61667201&lt;/_modified&gt;&lt;_ori_publication&gt;Copyright 2010 Elsevier Inc. All rights reserved.&lt;/_ori_publication&gt;&lt;_pages&gt;403-8&lt;/_pages&gt;&lt;_type_work&gt;Journal Article; Research Support, Non-U.S. Gov&amp;apos;t&lt;/_type_work&gt;&lt;_url&gt;http://www.ncbi.nlm.nih.gov/entrez/query.fcgi?cmd=Retrieve&amp;amp;db=pubmed&amp;amp;dopt=Abstract&amp;amp;list_uids=20045697&amp;amp;query_hl=1&lt;/_url&gt;&lt;_volume&gt;124&lt;/_volume&gt;&lt;/Details&gt;&lt;Extra&gt;&lt;DBUID&gt;{D19D4683-A757-4817-BD22-73AAB6168341}&lt;/DBUID&gt;&lt;/Extra&gt;&lt;/Item&gt;&lt;/References&gt;&lt;/Group&gt;&lt;/Citation&gt;_x000a_"/>
    <w:docVar w:name="NE.Ref{4B300F08-A63E-4805-A8BF-3EA1811DA7FA}" w:val=" ADDIN NE.Ref.{4B300F08-A63E-4805-A8BF-3EA1811DA7FA}&lt;Citation&gt;&lt;Group&gt;&lt;References&gt;&lt;Item&gt;&lt;ID&gt;144&lt;/ID&gt;&lt;UID&gt;{BC0569DF-ADBC-492C-9A2A-038A11A14BE7}&lt;/UID&gt;&lt;Title&gt;Oral vaccination with Ts87 DNA vaccine delivered by attenuated Salmonella typhimurium elicits a protective immune response against Trichinella spiralis larval challenge&lt;/Title&gt;&lt;Template&gt;Journal Article&lt;/Template&gt;&lt;Star&gt;1&lt;/Star&gt;&lt;Tag&gt;0&lt;/Tag&gt;&lt;Author&gt;Yang, Y; Zhang, Z; Yang, J; Chen, X; Cui, S; Zhu, X&lt;/Author&gt;&lt;Year&gt;2010&lt;/Year&gt;&lt;Details&gt;&lt;_accessed&gt;61672855&lt;/_accessed&gt;&lt;_accession_num&gt;20105428&lt;/_accession_num&gt;&lt;_author_adr&gt;Department of Parasitology, School of Basic Medical Sciences, Capital Medical University, 10 Xitoutiao, You An Men, Beijing 100069, China.&lt;/_author_adr&gt;&lt;_collection_scope&gt;SCI;SCIE;&lt;/_collection_scope&gt;&lt;_created&gt;60340882&lt;/_created&gt;&lt;_date&gt;2010-03-24&lt;/_date&gt;&lt;_date_display&gt;2010 Mar 24&lt;/_date_display&gt;&lt;_db_updated&gt;PubMed&lt;/_db_updated&gt;&lt;_doi&gt;10.1016/j.vaccine.2010.01.026&lt;/_doi&gt;&lt;_impact_factor&gt;   3.413&lt;/_impact_factor&gt;&lt;_issue&gt;15&lt;/_issue&gt;&lt;_journal&gt;Vaccine&lt;/_journal&gt;&lt;_keywords&gt;Administration, Oral; Animals; Antibodies, Helminth/analysis; Antigens, Helminth/genetics/*immunology; Cytokines/secretion; Female; *Genetic Vectors; Immunity, Mucosal; Immunoglobulin A/analysis; Leukocytes, Mononuclear/immunology; Mice; Mice, Inbred BALB C; Muscles/parasitology; *Plasmids; Salmonella typhimurium/*genetics; Spleen/immunology; Trichinella spiralis/genetics/*immunology; Trichinellosis/*prevention &amp;amp; control; Vaccines, DNA/administration &amp;amp; dosage/genetics/*immunology&lt;/_keywords&gt;&lt;_language&gt;eng&lt;/_language&gt;&lt;_modified&gt;61708829&lt;/_modified&gt;&lt;_ori_publication&gt;Copyright 2010 Elsevier Ltd. All rights reserved.&lt;/_ori_publication&gt;&lt;_pages&gt;2735-42&lt;/_pages&gt;&lt;_type_work&gt;Journal Article; Research Support, Non-U.S. Gov&amp;apos;t&lt;/_type_work&gt;&lt;_url&gt;http://www.ncbi.nlm.nih.gov/entrez/query.fcgi?cmd=Retrieve&amp;amp;db=pubmed&amp;amp;dopt=Abstract&amp;amp;list_uids=20105428&amp;amp;query_hl=1&lt;/_url&gt;&lt;_volume&gt;28&lt;/_volume&gt;&lt;/Details&gt;&lt;Extra&gt;&lt;DBUID&gt;{D19D4683-A757-4817-BD22-73AAB6168341}&lt;/DBUID&gt;&lt;/Extra&gt;&lt;/Item&gt;&lt;/References&gt;&lt;/Group&gt;&lt;/Citation&gt;_x000a_"/>
    <w:docVar w:name="NE.Ref{93571C2A-3F09-4373-9856-40DF1541AEB8}" w:val=" ADDIN NE.Ref.{93571C2A-3F09-4373-9856-40DF1541AEB8}&lt;Citation&gt;&lt;Group&gt;&lt;References&gt;&lt;Item&gt;&lt;ID&gt;146&lt;/ID&gt;&lt;UID&gt;{3562719E-DC44-4DC8-AF14-B3F84C708043}&lt;/UID&gt;&lt;Title&gt;Trichinella spiralis: immune response and protective immunity elicited by recombinant paramyosin formulated with different adjuvants&lt;/Title&gt;&lt;Template&gt;Journal Article&lt;/Template&gt;&lt;Star&gt;0&lt;/Star&gt;&lt;Tag&gt;0&lt;/Tag&gt;&lt;Author&gt;Yang, J; Gu, Y; Yang, Y; Wei, J; Wang, S; Cui, S; Pan, J; Li, Q; Zhu, X&lt;/Author&gt;&lt;Year&gt;2010&lt;/Year&gt;&lt;Details&gt;&lt;_accession_num&gt;20045697&lt;/_accession_num&gt;&lt;_author_adr&gt;Department of Parasitology, School of Basic Medical Sciences, Capital Medical University, 10 Xitoutiao, You An Men, Beijing 100069, PR China.&lt;/_author_adr&gt;&lt;_collection_scope&gt;SCI;SCIE;&lt;/_collection_scope&gt;&lt;_created&gt;60340882&lt;/_created&gt;&lt;_date&gt;2010-04-01&lt;/_date&gt;&lt;_date_display&gt;2010 Apr&lt;/_date_display&gt;&lt;_db_updated&gt;PubMed&lt;/_db_updated&gt;&lt;_doi&gt;10.1016/j.exppara.2009.12.010&lt;/_doi&gt;&lt;_impact_factor&gt;   1.623&lt;/_impact_factor&gt;&lt;_issue&gt;4&lt;/_issue&gt;&lt;_journal&gt;Exp Parasitol&lt;/_journal&gt;&lt;_keywords&gt;Adjuvants, Immunologic/administration &amp;amp; dosage; Animals; Antibodies, Helminth/biosynthesis/*blood; Cytokines/analysis/biosynthesis; Enzyme-Linked Immunosorbent Assay; Female; Immunization/methods; Immunoglobulin G/biosynthesis/blood; Kinetics; Mice; Mice, Inbred BALB C; Mice, Inbred ICR; Muscles/parasitology; Recombinant Proteins/administration &amp;amp; dosage/genetics/immunology; Spleen/cytology/immunology; Trichinella spiralis/genetics/*immunology; Trichinellosis/immunology/*prevention &amp;amp; control; Tropomyosin/administration &amp;amp; dosage/genetics/*immunology&lt;/_keywords&gt;&lt;_language&gt;eng&lt;/_language&gt;&lt;_modified&gt;61667201&lt;/_modified&gt;&lt;_ori_publication&gt;Copyright 2010 Elsevier Inc. All rights reserved.&lt;/_ori_publication&gt;&lt;_pages&gt;403-8&lt;/_pages&gt;&lt;_type_work&gt;Journal Article; Research Support, Non-U.S. Gov&amp;apos;t&lt;/_type_work&gt;&lt;_url&gt;http://www.ncbi.nlm.nih.gov/entrez/query.fcgi?cmd=Retrieve&amp;amp;db=pubmed&amp;amp;dopt=Abstract&amp;amp;list_uids=20045697&amp;amp;query_hl=1&lt;/_url&gt;&lt;_volume&gt;124&lt;/_volume&gt;&lt;/Details&gt;&lt;Extra&gt;&lt;DBUID&gt;{D19D4683-A757-4817-BD22-73AAB6168341}&lt;/DBUID&gt;&lt;/Extra&gt;&lt;/Item&gt;&lt;/References&gt;&lt;/Group&gt;&lt;/Citation&gt;_x000a_"/>
    <w:docVar w:name="NE.Ref{9C8D4FD6-EA70-4A93-B88B-DB76193E681C}" w:val=" ADDIN NE.Ref.{9C8D4FD6-EA70-4A93-B88B-DB76193E681C}&lt;Citation&gt;&lt;Group&gt;&lt;References&gt;&lt;Item&gt;&lt;ID&gt;1226&lt;/ID&gt;&lt;UID&gt;{CCEB158B-B54F-42F6-BEF3-CDF960A2C82F}&lt;/UID&gt;&lt;Title&gt;Oral Vaccination with Attenuated Salmonella typhimurium-Delivered TsPmy DNA Vaccine Elicits Protective Immunity against Trichinella spiralis in BALB/c Mice&lt;/Title&gt;&lt;Template&gt;Journal Article&lt;/Template&gt;&lt;Star&gt;0&lt;/Star&gt;&lt;Tag&gt;0&lt;/Tag&gt;&lt;Author&gt;Wang, L; Wang, X; Bi, K; Sun, X; Yang, J; Gu, Y; Huang, J; Zhan, B; Zhu, X&lt;/Author&gt;&lt;Year&gt;2016&lt;/Year&gt;&lt;Details&gt;&lt;_accession_num&gt;27589591&lt;/_accession_num&gt;&lt;_author_adr&gt;Department of Medical Microbiology and Parasitology, School of Basic Medical Sciences, Capital Medical University, Beijing, PR China.; Beijing Tropical Medicine Research Institute, Beijing Friendship Hospital, Capital Medical University, Beijing, PR China.; Department of Medical Microbiology and Parasitology, School of Basic Medical Sciences, Capital Medical University, Beijing, PR China.; Department of Medical Microbiology and Parasitology, School of Basic Medical Sciences, Capital Medical University, Beijing, PR China.; Department of Medical Microbiology and Parasitology, School of Basic Medical Sciences, Capital Medical University, Beijing, PR China.; Department of Medical Microbiology and Parasitology, School of Basic Medical Sciences, Capital Medical University, Beijing, PR China.; Department of Medical Microbiology and Parasitology, School of Basic Medical Sciences, Capital Medical University, Beijing, PR China.; Department of Medical Microbiology and Parasitology, School of Basic Medical Sciences, Capital Medical University, Beijing, PR China.; Department of Pediatrics, National School of Tropical Medicine, Baylor College of Medicine, Houston, Texas, United States of America.; Department of Medical Microbiology and Parasitology, School of Basic Medical Sciences, Capital Medical University, Beijing, PR China.&lt;/_author_adr&gt;&lt;_created&gt;61672883&lt;/_created&gt;&lt;_date&gt;2016-09-01&lt;/_date&gt;&lt;_date_display&gt;2016 Sep&lt;/_date_display&gt;&lt;_db_updated&gt;PubMed&lt;/_db_updated&gt;&lt;_doi&gt;10.1371/journal.pntd.0004952&lt;/_doi&gt;&lt;_impact_factor&gt;   3.948&lt;/_impact_factor&gt;&lt;_isbn&gt;1935-2735 (Electronic); 1935-2727 (Linking)&lt;/_isbn&gt;&lt;_issue&gt;9&lt;/_issue&gt;&lt;_journal&gt;PLoS Negl Trop Dis&lt;/_journal&gt;&lt;_language&gt;eng&lt;/_language&gt;&lt;_modified&gt;61672922&lt;/_modified&gt;&lt;_pages&gt;e0004952&lt;/_pages&gt;&lt;_tertiary_title&gt;PLoS neglected tropical diseases&lt;/_tertiary_title&gt;&lt;_type_work&gt;Journal Article&lt;/_type_work&gt;&lt;_url&gt;http://www.ncbi.nlm.nih.gov/entrez/query.fcgi?cmd=Retrieve&amp;amp;db=pubmed&amp;amp;dopt=Abstract&amp;amp;list_uids=27589591&amp;amp;query_hl=1&lt;/_url&gt;&lt;_volume&gt;10&lt;/_volume&gt;&lt;/Details&gt;&lt;Extra&gt;&lt;DBUID&gt;{D19D4683-A757-4817-BD22-73AAB6168341}&lt;/DBUID&gt;&lt;/Extra&gt;&lt;/Item&gt;&lt;/References&gt;&lt;/Group&gt;&lt;/Citation&gt;_x000a_"/>
    <w:docVar w:name="NE.Ref{EE068947-4BE0-4678-8FE6-90F0BBFD748F}" w:val=" ADDIN NE.Ref.{EE068947-4BE0-4678-8FE6-90F0BBFD748F}&lt;Citation&gt;&lt;Group&gt;&lt;References&gt;&lt;Item&gt;&lt;ID&gt;141&lt;/ID&gt;&lt;UID&gt;{51373A87-40BC-43AC-A46C-4F0A8D42025C}&lt;/UID&gt;&lt;Title&gt;Identification and characterization of protective epitope of Trichinella spiralis paramyosin&lt;/Title&gt;&lt;Template&gt;Journal Article&lt;/Template&gt;&lt;Star&gt;0&lt;/Star&gt;&lt;Tag&gt;0&lt;/Tag&gt;&lt;Author&gt;Wei, J; Gu, Y; Yang, J; Yang, Y; Wang, S; Cui, S; Zhu, X&lt;/Author&gt;&lt;Year&gt;2011&lt;/Year&gt;&lt;Details&gt;&lt;_accession_num&gt;21382481&lt;/_accession_num&gt;&lt;_author_adr&gt;Department of Parasitology, School of Basic Medical Sciences, Capital Medical University, Beijing 100069, PR China.&lt;/_author_adr&gt;&lt;_collection_scope&gt;SCI;SCIE;&lt;/_collection_scope&gt;&lt;_created&gt;60340882&lt;/_created&gt;&lt;_date&gt;2011-04-12&lt;/_date&gt;&lt;_date_display&gt;2011 Apr 12&lt;/_date_display&gt;&lt;_db_updated&gt;PubMed&lt;/_db_updated&gt;&lt;_doi&gt;10.1016/j.vaccine.2011.02.072&lt;/_doi&gt;&lt;_impact_factor&gt;   3.413&lt;/_impact_factor&gt;&lt;_issue&gt;17&lt;/_issue&gt;&lt;_journal&gt;Vaccine&lt;/_journal&gt;&lt;_keywords&gt;Animals; Antibodies, Monoclonal/administration &amp;amp; dosage/immunology/isolation &amp;amp;_x000d__x000a_      purification; Epitope Mapping; Epitopes/genetics/*immunology; Escherichia coli/genetics; Female; Immunoglobulins, Intravenous/administration &amp;amp; dosage/immunology; Mice; Mice, Inbred BALB C; Recombinant Proteins/genetics/immunology; Trichinella spiralis/genetics/*immunology; Trichinellosis/prevention &amp;amp; control; Tropomyosin/genetics/*immunology; Vaccines, Subunit/administration &amp;amp; dosage/immunology; Vaccines, Synthetic/administration &amp;amp; dosage/immunology&lt;/_keywords&gt;&lt;_language&gt;eng&lt;/_language&gt;&lt;_modified&gt;61667201&lt;/_modified&gt;&lt;_ori_publication&gt;Copyright (c) 2011 Elsevier Ltd. All rights reserved.&lt;/_ori_publication&gt;&lt;_pages&gt;3162-8&lt;/_pages&gt;&lt;_type_work&gt;Journal Article; Research Support, Non-U.S. Gov&amp;apos;t&lt;/_type_work&gt;&lt;_url&gt;http://www.ncbi.nlm.nih.gov/entrez/query.fcgi?cmd=Retrieve&amp;amp;db=pubmed&amp;amp;dopt=Abstract&amp;amp;list_uids=21382481&amp;amp;query_hl=1&lt;/_url&gt;&lt;_volume&gt;29&lt;/_volume&gt;&lt;/Details&gt;&lt;Extra&gt;&lt;DBUID&gt;{D19D4683-A757-4817-BD22-73AAB6168341}&lt;/DBUID&gt;&lt;/Extra&gt;&lt;/Item&gt;&lt;/References&gt;&lt;/Group&gt;&lt;/Citation&gt;_x000a_"/>
    <w:docVar w:name="ne_docsoft" w:val="MSWord"/>
    <w:docVar w:name="ne_docversion" w:val="NoteExpress 2.0"/>
    <w:docVar w:name="ne_stylename" w:val="Frontiers-Science New"/>
  </w:docVars>
  <w:rsids>
    <w:rsidRoot w:val="00F87855"/>
    <w:rsid w:val="00113F26"/>
    <w:rsid w:val="001B4DBA"/>
    <w:rsid w:val="001F2B8B"/>
    <w:rsid w:val="00363F3D"/>
    <w:rsid w:val="00372633"/>
    <w:rsid w:val="00491321"/>
    <w:rsid w:val="004A279F"/>
    <w:rsid w:val="0053248F"/>
    <w:rsid w:val="00560611"/>
    <w:rsid w:val="00574B1D"/>
    <w:rsid w:val="005849F7"/>
    <w:rsid w:val="005A1926"/>
    <w:rsid w:val="0062207D"/>
    <w:rsid w:val="007559E1"/>
    <w:rsid w:val="007B1231"/>
    <w:rsid w:val="007D4AA8"/>
    <w:rsid w:val="00845867"/>
    <w:rsid w:val="009073D3"/>
    <w:rsid w:val="00934653"/>
    <w:rsid w:val="00951E13"/>
    <w:rsid w:val="00963195"/>
    <w:rsid w:val="00990664"/>
    <w:rsid w:val="009E5FF3"/>
    <w:rsid w:val="00A138B9"/>
    <w:rsid w:val="00A464CB"/>
    <w:rsid w:val="00B8338A"/>
    <w:rsid w:val="00C20657"/>
    <w:rsid w:val="00C63572"/>
    <w:rsid w:val="00C86B42"/>
    <w:rsid w:val="00CA3459"/>
    <w:rsid w:val="00CC34FA"/>
    <w:rsid w:val="00D63201"/>
    <w:rsid w:val="00D72EE7"/>
    <w:rsid w:val="00DB07DF"/>
    <w:rsid w:val="00E16E3A"/>
    <w:rsid w:val="00E936FF"/>
    <w:rsid w:val="00EE1C95"/>
    <w:rsid w:val="00F122DC"/>
    <w:rsid w:val="00F35979"/>
    <w:rsid w:val="00F87855"/>
    <w:rsid w:val="00FA78CB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7779BE4-519B-4CCD-B4BD-CD16F532B587}"/>
</file>

<file path=customXml/itemProps2.xml><?xml version="1.0" encoding="utf-8"?>
<ds:datastoreItem xmlns:ds="http://schemas.openxmlformats.org/officeDocument/2006/customXml" ds:itemID="{702991F9-35F1-4667-9EDA-1D0C79F47923}"/>
</file>

<file path=customXml/itemProps3.xml><?xml version="1.0" encoding="utf-8"?>
<ds:datastoreItem xmlns:ds="http://schemas.openxmlformats.org/officeDocument/2006/customXml" ds:itemID="{FECB43CD-57A5-45DA-8CCD-37AD53CF58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, Bin</dc:creator>
  <dc:description>NE.Rep</dc:description>
  <cp:lastModifiedBy>王磊</cp:lastModifiedBy>
  <cp:revision>13</cp:revision>
  <cp:lastPrinted>2017-05-16T03:01:00Z</cp:lastPrinted>
  <dcterms:created xsi:type="dcterms:W3CDTF">2016-07-15T15:42:00Z</dcterms:created>
  <dcterms:modified xsi:type="dcterms:W3CDTF">2017-06-1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